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371"/>
        <w:tblW w:w="5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1134"/>
        <w:gridCol w:w="1511"/>
        <w:gridCol w:w="1596"/>
      </w:tblGrid>
      <w:tr w:rsidR="0087777D" w:rsidRPr="0087777D" w14:paraId="43F0B989" w14:textId="77777777" w:rsidTr="00315DCF">
        <w:trPr>
          <w:trHeight w:val="765"/>
        </w:trPr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26882C6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E6DA300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-OS (%)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F12EBE6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7777D" w:rsidRPr="0087777D" w14:paraId="15BC3F78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50A94AA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1F5F3B6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3933833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1DFE760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3.32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8</w:t>
            </w:r>
          </w:p>
        </w:tc>
      </w:tr>
      <w:tr w:rsidR="0087777D" w:rsidRPr="0087777D" w14:paraId="427BCBD0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1DBA027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77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19BF5E7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93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54A9A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0E563A3E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246CA8C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77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0D52A7D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48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BB7C7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40D3CCA0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D05140C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6DEDAB0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E7872F9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DDF768D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87777D" w:rsidRPr="0087777D" w14:paraId="27524D82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85DE1F5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4B22096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8F741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0CBEC50D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B74465A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6BBA12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76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2CA7B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100F9100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D9A3AA6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0C8AB3F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67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E91E3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216D111B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03A772E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DFAF2CF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F41B389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6915B6C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1.27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13</w:t>
            </w:r>
          </w:p>
        </w:tc>
      </w:tr>
      <w:tr w:rsidR="0087777D" w:rsidRPr="0087777D" w14:paraId="3A865DE5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0360E99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T1</w:t>
            </w:r>
            <w:proofErr w:type="spellEnd"/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4DB02F5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D691D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51D2752D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FCCE44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T2</w:t>
            </w:r>
            <w:proofErr w:type="spellEnd"/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25F03BE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F321E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52B6FE75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1E62CBF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T3-T4</w:t>
            </w:r>
            <w:proofErr w:type="spellEnd"/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64F565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0B906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44083C37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14CC244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8C59CE6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020D024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5DDAB7A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8.92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8</w:t>
            </w:r>
          </w:p>
        </w:tc>
      </w:tr>
      <w:tr w:rsidR="0087777D" w:rsidRPr="0087777D" w14:paraId="597179D1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AFADC1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N0</w:t>
            </w:r>
            <w:proofErr w:type="spellEnd"/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4DAAE48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81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CDC04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0486F86D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15B2422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N1</w:t>
            </w:r>
            <w:proofErr w:type="spellEnd"/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0862B0E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36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E97EB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7F8CF03F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8F53035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1474D74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77319B5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5AE01EF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1.27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13</w:t>
            </w:r>
          </w:p>
        </w:tc>
      </w:tr>
      <w:tr w:rsidR="0087777D" w:rsidRPr="0087777D" w14:paraId="5A99449F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CE98ED8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719D08F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2BA7F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6471E298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4EA613A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EA0C343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FCF56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54FA620F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00EBE95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0B21A0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DEF83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5399032E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490C1C0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77D">
              <w:rPr>
                <w:rFonts w:ascii="Times New Roman" w:hAnsi="Times New Roman" w:cs="Times New Roman"/>
                <w:szCs w:val="21"/>
              </w:rPr>
              <w:t>HMGB3</w:t>
            </w:r>
            <w:proofErr w:type="spellEnd"/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065B698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91AC8E0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.16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87777D" w:rsidRPr="0087777D" w14:paraId="16F416A3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01BD254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660B975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59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78848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22FD2948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D1534F2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19CF791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97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22C60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57D3EF16" w14:textId="77777777" w:rsidTr="00315DCF">
        <w:trPr>
          <w:trHeight w:val="385"/>
        </w:trPr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52570CB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hTERT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864FA14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4DAC569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9.13×10</w:t>
            </w:r>
            <w:r w:rsidRPr="0087777D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87777D" w:rsidRPr="0087777D" w14:paraId="5D06CD08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88803B1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502A24D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60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92756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77D" w:rsidRPr="0087777D" w14:paraId="06A886A4" w14:textId="77777777" w:rsidTr="00315DCF">
        <w:trPr>
          <w:trHeight w:val="385"/>
        </w:trPr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8F48DFC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8F7F3D6" w14:textId="77777777" w:rsidR="00E20B3B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77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212D0" w14:textId="77777777" w:rsidR="0087777D" w:rsidRPr="0087777D" w:rsidRDefault="0087777D" w:rsidP="003D2E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41E339" w14:textId="6306F26C" w:rsidR="005A0D31" w:rsidRDefault="003D2EFB" w:rsidP="00315DC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 Table 1. </w:t>
      </w:r>
      <w:r w:rsidRPr="003D2EFB">
        <w:rPr>
          <w:rFonts w:ascii="Times New Roman" w:hAnsi="Times New Roman" w:cs="Times New Roman"/>
          <w:szCs w:val="21"/>
        </w:rPr>
        <w:t>Kaplan Meier analysis revealing the correlation between di</w:t>
      </w:r>
      <w:r w:rsidRPr="003D2EFB">
        <w:rPr>
          <w:rFonts w:ascii="Cambria Math" w:hAnsi="Cambria Math" w:cs="Cambria Math"/>
          <w:szCs w:val="21"/>
        </w:rPr>
        <w:t>ﬀ</w:t>
      </w:r>
      <w:r w:rsidRPr="003D2EFB">
        <w:rPr>
          <w:rFonts w:ascii="Times New Roman" w:hAnsi="Times New Roman" w:cs="Times New Roman"/>
          <w:szCs w:val="21"/>
        </w:rPr>
        <w:t>erent</w:t>
      </w:r>
      <w:r w:rsidR="00315DCF">
        <w:rPr>
          <w:rFonts w:ascii="Times New Roman" w:hAnsi="Times New Roman" w:cs="Times New Roman" w:hint="eastAsia"/>
          <w:szCs w:val="21"/>
        </w:rPr>
        <w:t xml:space="preserve"> </w:t>
      </w:r>
      <w:r w:rsidRPr="003D2EFB">
        <w:rPr>
          <w:rFonts w:ascii="Times New Roman" w:hAnsi="Times New Roman" w:cs="Times New Roman"/>
          <w:szCs w:val="21"/>
        </w:rPr>
        <w:t>clinicopathological parameter and 5-year overall survival.</w:t>
      </w:r>
    </w:p>
    <w:p w14:paraId="1C8F1325" w14:textId="37DE3A39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36C76FE" w14:textId="531DE9C1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3D9D7824" w14:textId="5D16CD8D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4ED87735" w14:textId="6162160D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AF4DCD9" w14:textId="6EC9286D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3620D542" w14:textId="24A221F7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7AFDC42A" w14:textId="745B6B60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72334645" w14:textId="341BC3C5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28323C67" w14:textId="2A43FB1C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D0523C9" w14:textId="193A9BDB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7879DF1F" w14:textId="76719BCC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7F72E4E8" w14:textId="75C48599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F463F63" w14:textId="14FA75BC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7836CAF" w14:textId="37ED690A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29E37AF4" w14:textId="16F09FB6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282BBE05" w14:textId="3125826F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709B425" w14:textId="1A509E6D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21DA6ACE" w14:textId="534024F2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5ED63606" w14:textId="5AE3636A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069AE2D" w14:textId="514BD7ED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5A7884C" w14:textId="6724A658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40E7CE7" w14:textId="3ADA51DB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4831147" w14:textId="133ABF0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4FBEB759" w14:textId="628CA25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483C57EB" w14:textId="4E059F52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48BDFB88" w14:textId="3B677C1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0C0FE5C8" w14:textId="58EEED51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1131716" w14:textId="34699EF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5303C910" w14:textId="53453D28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22481946" w14:textId="42FE61EE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33FFB696" w14:textId="740C6B23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1B7704F8" w14:textId="40065D42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4F348B89" w14:textId="2DD9E97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1BDDC316" w14:textId="2591E275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8A97692" w14:textId="4836B799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762E4C62" w14:textId="693549B4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3C597334" w14:textId="4EA5728C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3C284AD6" w14:textId="70CBD5BF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56D3F0B4" w14:textId="1BC60E06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1814AD7C" w14:textId="6C503573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5C1F80F3" w14:textId="3FA2D400" w:rsidR="00185152" w:rsidRDefault="00185152" w:rsidP="00315DCF">
      <w:pPr>
        <w:rPr>
          <w:rFonts w:ascii="Times New Roman" w:hAnsi="Times New Roman" w:cs="Times New Roman"/>
          <w:szCs w:val="21"/>
        </w:rPr>
      </w:pPr>
    </w:p>
    <w:p w14:paraId="64ABE927" w14:textId="321C5F40" w:rsidR="00185152" w:rsidRDefault="00185152" w:rsidP="00315DCF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XSpec="center" w:tblpY="2819"/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877"/>
        <w:gridCol w:w="1455"/>
        <w:gridCol w:w="1457"/>
        <w:gridCol w:w="1456"/>
        <w:gridCol w:w="1538"/>
      </w:tblGrid>
      <w:tr w:rsidR="00185152" w:rsidRPr="00B71A0B" w14:paraId="428F2C44" w14:textId="77777777" w:rsidTr="00073AAB">
        <w:trPr>
          <w:trHeight w:val="765"/>
        </w:trPr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F3A154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lastRenderedPageBreak/>
              <w:t>Characteristic</w:t>
            </w:r>
          </w:p>
        </w:tc>
        <w:tc>
          <w:tcPr>
            <w:tcW w:w="23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24E2EF0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9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C6B7C3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95%CI</w:t>
            </w:r>
            <w:proofErr w:type="spellEnd"/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289FBD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185152" w:rsidRPr="00B71A0B" w14:paraId="52D4C07B" w14:textId="77777777" w:rsidTr="00073AAB">
        <w:trPr>
          <w:trHeight w:val="510"/>
        </w:trPr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9A1F94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5E50B0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EE6185D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C41806D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7E8AADE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3EFD53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152" w:rsidRPr="00B71A0B" w14:paraId="0370CD3C" w14:textId="77777777" w:rsidTr="00073AAB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6E90C6B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58E47A0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E5EAE66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15560D6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85152" w:rsidRPr="00B71A0B" w14:paraId="4F5999E3" w14:textId="77777777" w:rsidTr="00073AAB">
        <w:trPr>
          <w:trHeight w:val="183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97E21F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6E97F76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1.19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6CB81F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3.67-34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845F87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.17×10</w:t>
            </w:r>
            <w:r w:rsidRPr="00B71A0B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185152" w:rsidRPr="00B71A0B" w14:paraId="1906E016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B717D32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BDCB7F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D8944A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.41-7.3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61CC6E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4.25×10</w:t>
            </w:r>
            <w:r w:rsidRPr="00B71A0B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</w:p>
        </w:tc>
      </w:tr>
      <w:tr w:rsidR="00185152" w:rsidRPr="00B71A0B" w14:paraId="0DB55582" w14:textId="77777777" w:rsidTr="00073AAB">
        <w:trPr>
          <w:trHeight w:val="385"/>
        </w:trPr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7CF7BDE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DCFBF4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5E8DEA8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1B295CB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B29608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D6884A3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152" w:rsidRPr="00B71A0B" w14:paraId="2DBFF727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09E0C1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T1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A43444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19EEA7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8952BDA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85152" w:rsidRPr="00B71A0B" w14:paraId="328B6061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8796C6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T2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540B86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1.19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EF04E52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3.67-34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3F96B0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.17×10</w:t>
            </w:r>
            <w:r w:rsidRPr="00B71A0B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185152" w:rsidRPr="00B71A0B" w14:paraId="1DD95AED" w14:textId="77777777" w:rsidTr="00073AAB">
        <w:trPr>
          <w:trHeight w:val="329"/>
        </w:trPr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7FD409B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T3-T4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9A44C3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F0C552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.41-7.3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72CD44D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4.25×10</w:t>
            </w:r>
            <w:r w:rsidRPr="00B71A0B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</w:p>
        </w:tc>
      </w:tr>
      <w:tr w:rsidR="00185152" w:rsidRPr="00B71A0B" w14:paraId="2D46B2B2" w14:textId="77777777" w:rsidTr="00073AAB">
        <w:trPr>
          <w:trHeight w:val="385"/>
        </w:trPr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681FE7B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40C79FE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DB0DFC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5860C0B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288DCA8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78610FE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152" w:rsidRPr="00B71A0B" w14:paraId="15ADAE1E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C42290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N0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12C237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559821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5E0A1D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85152" w:rsidRPr="00B71A0B" w14:paraId="24ABBC20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2FD75C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N1</w:t>
            </w:r>
            <w:proofErr w:type="spellEnd"/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09C856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FB66AAD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.71-10.8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42759C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.66×10</w:t>
            </w:r>
            <w:r w:rsidRPr="00B71A0B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185152" w:rsidRPr="00B71A0B" w14:paraId="47F8A7FF" w14:textId="77777777" w:rsidTr="00073AAB">
        <w:trPr>
          <w:trHeight w:val="385"/>
        </w:trPr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B5CDE48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A0B">
              <w:rPr>
                <w:rFonts w:ascii="Times New Roman" w:hAnsi="Times New Roman" w:cs="Times New Roman"/>
                <w:szCs w:val="21"/>
              </w:rPr>
              <w:t>HMGB3</w:t>
            </w:r>
            <w:proofErr w:type="spellEnd"/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4C85502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4721A72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86D76C2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A71C75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9F85C4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152" w:rsidRPr="00B71A0B" w14:paraId="012F1D51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2951AEE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DAF1EB8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23.48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23A5409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3.21-171.94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2B692E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0.0019</w:t>
            </w:r>
          </w:p>
        </w:tc>
      </w:tr>
      <w:tr w:rsidR="00185152" w:rsidRPr="00B71A0B" w14:paraId="3FF633AF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7844BAD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957D58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39A6C145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D5138A0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85152" w:rsidRPr="00B71A0B" w14:paraId="1692F80A" w14:textId="77777777" w:rsidTr="00073AAB">
        <w:trPr>
          <w:trHeight w:val="385"/>
        </w:trPr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63298714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hTERT</w:t>
            </w:r>
          </w:p>
        </w:tc>
        <w:tc>
          <w:tcPr>
            <w:tcW w:w="23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B30078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0C9E5450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1153B5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152" w:rsidRPr="00B71A0B" w14:paraId="35A797C7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1F425347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4E8194B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C3447F0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0-In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CB8B93F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185152" w:rsidRPr="00B71A0B" w14:paraId="3A6C84F3" w14:textId="77777777" w:rsidTr="00073AAB">
        <w:trPr>
          <w:trHeight w:val="385"/>
        </w:trPr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79768ABA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3B4EED1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14:paraId="5F3A9B78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66B38BC" w14:textId="77777777" w:rsidR="00185152" w:rsidRPr="00B71A0B" w:rsidRDefault="00185152" w:rsidP="00073A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A0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70353365" w14:textId="77777777" w:rsidR="00185152" w:rsidRPr="00B71A0B" w:rsidRDefault="00185152" w:rsidP="00185152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 Table 2. </w:t>
      </w:r>
      <w:r w:rsidRPr="00B71A0B">
        <w:rPr>
          <w:rFonts w:ascii="Times New Roman" w:hAnsi="Times New Roman" w:cs="Times New Roman"/>
          <w:szCs w:val="21"/>
        </w:rPr>
        <w:t xml:space="preserve">The multivariate Cox proportional hazards model analysis of risk factors showing that </w:t>
      </w:r>
      <w:proofErr w:type="spellStart"/>
      <w:r w:rsidRPr="00B71A0B">
        <w:rPr>
          <w:rFonts w:ascii="Times New Roman" w:hAnsi="Times New Roman" w:cs="Times New Roman"/>
          <w:szCs w:val="21"/>
        </w:rPr>
        <w:t>TNM</w:t>
      </w:r>
      <w:proofErr w:type="spellEnd"/>
      <w:r w:rsidRPr="00B71A0B">
        <w:rPr>
          <w:rFonts w:ascii="Times New Roman" w:hAnsi="Times New Roman" w:cs="Times New Roman"/>
          <w:szCs w:val="21"/>
        </w:rPr>
        <w:t xml:space="preserve"> stage and </w:t>
      </w:r>
      <w:proofErr w:type="spellStart"/>
      <w:r w:rsidRPr="00B71A0B">
        <w:rPr>
          <w:rFonts w:ascii="Times New Roman" w:hAnsi="Times New Roman" w:cs="Times New Roman"/>
          <w:szCs w:val="21"/>
        </w:rPr>
        <w:t>HMGB3</w:t>
      </w:r>
      <w:proofErr w:type="spellEnd"/>
      <w:r w:rsidRPr="00B71A0B">
        <w:rPr>
          <w:rFonts w:ascii="Times New Roman" w:hAnsi="Times New Roman" w:cs="Times New Roman"/>
          <w:szCs w:val="21"/>
        </w:rPr>
        <w:t xml:space="preserve"> expression were independent prognostic risk factors in cervical cancer.</w:t>
      </w:r>
    </w:p>
    <w:p w14:paraId="637262C2" w14:textId="77777777" w:rsidR="00185152" w:rsidRPr="00185152" w:rsidRDefault="00185152" w:rsidP="00315DCF">
      <w:pPr>
        <w:rPr>
          <w:rFonts w:ascii="Times New Roman" w:hAnsi="Times New Roman" w:cs="Times New Roman" w:hint="eastAsia"/>
          <w:szCs w:val="21"/>
        </w:rPr>
      </w:pPr>
    </w:p>
    <w:sectPr w:rsidR="00185152" w:rsidRPr="00185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1A819" w14:textId="77777777" w:rsidR="006F0ACE" w:rsidRDefault="006F0ACE" w:rsidP="0087777D">
      <w:r>
        <w:separator/>
      </w:r>
    </w:p>
  </w:endnote>
  <w:endnote w:type="continuationSeparator" w:id="0">
    <w:p w14:paraId="25F98458" w14:textId="77777777" w:rsidR="006F0ACE" w:rsidRDefault="006F0ACE" w:rsidP="00877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FBDAA" w14:textId="77777777" w:rsidR="006F0ACE" w:rsidRDefault="006F0ACE" w:rsidP="0087777D">
      <w:r>
        <w:separator/>
      </w:r>
    </w:p>
  </w:footnote>
  <w:footnote w:type="continuationSeparator" w:id="0">
    <w:p w14:paraId="141A1355" w14:textId="77777777" w:rsidR="006F0ACE" w:rsidRDefault="006F0ACE" w:rsidP="00877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77D"/>
    <w:rsid w:val="00185152"/>
    <w:rsid w:val="00315DCF"/>
    <w:rsid w:val="003D2EFB"/>
    <w:rsid w:val="005A0D31"/>
    <w:rsid w:val="006F0ACE"/>
    <w:rsid w:val="0087777D"/>
    <w:rsid w:val="00E20B3B"/>
    <w:rsid w:val="00F5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14EF0"/>
  <w15:docId w15:val="{C5C959D5-8BD6-4CF3-94B5-B0B960A6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2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1</Characters>
  <Application>Microsoft Office Word</Application>
  <DocSecurity>0</DocSecurity>
  <Lines>7</Lines>
  <Paragraphs>2</Paragraphs>
  <ScaleCrop>false</ScaleCrop>
  <Company>china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Zhang</cp:lastModifiedBy>
  <cp:revision>5</cp:revision>
  <dcterms:created xsi:type="dcterms:W3CDTF">2019-12-18T02:44:00Z</dcterms:created>
  <dcterms:modified xsi:type="dcterms:W3CDTF">2020-05-16T13:33:00Z</dcterms:modified>
</cp:coreProperties>
</file>